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1500"/>
        <w:gridCol w:w="4394"/>
        <w:gridCol w:w="142"/>
        <w:gridCol w:w="956"/>
      </w:tblGrid>
      <w:tr w:rsidR="00C2614D" w:rsidRPr="00C2614D" w:rsidTr="008D0575">
        <w:trPr>
          <w:trHeight w:val="360"/>
        </w:trPr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Category/</w:t>
            </w:r>
          </w:p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Gene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Gene description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OD=0.5</w:t>
            </w:r>
          </w:p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log</w:t>
            </w: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vertAlign w:val="subscript"/>
                <w:lang w:val="en-GB"/>
              </w:rPr>
              <w:t>2</w:t>
            </w: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ratio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LEE-gene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S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18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ucture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R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18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ype III secretion system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T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18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ucture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1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3635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19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3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3635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182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3636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19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3637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19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9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rl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871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itive regulator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6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rlR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54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egative regulator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U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19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ucture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2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3622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19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t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J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19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ucture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1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pZ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04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reted effector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2063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356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reted effector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eG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scC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769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ucture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2223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8399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reted effector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leF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CO103_2292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370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SS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creted effector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pO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homolog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cit</w:t>
            </w:r>
            <w:proofErr w:type="spellEnd"/>
            <w:r w:rsidRPr="00C2614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</w:t>
            </w: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operon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D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900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trate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ase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 gamma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5 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C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899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trate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asesynthet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G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90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hosphoribosyl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hospho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A synth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T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579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trate/succinate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porterCitT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itE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901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rate</w:t>
            </w:r>
            <w:proofErr w:type="gram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ryl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ACP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ase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2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Metabolic genes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glpD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489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ol-3-phosphate dehydrogen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xC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7840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redoxi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ixC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28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doreduct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ixX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28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Fe-4S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edoxi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ype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9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peF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360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nithine</w:t>
            </w:r>
            <w:proofErr w:type="gram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carboxylase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zymeSp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ucibl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3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emF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65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roporphyrinoge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II oxid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mp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515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itric oxide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oxygen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cp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58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xylamine reduct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8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rlE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83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itol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orbitol-specific enzyme IIB compon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rl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01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itol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sorbitol-specific enzyme IIC component of PTS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fixB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28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tative electron transfer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avoproteinFixB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8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yu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790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-stereospecific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lhydantoin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</w:tr>
      <w:tr w:rsidR="00C2614D" w:rsidRPr="00C2614D" w:rsidTr="008D0575">
        <w:trPr>
          <w:trHeight w:val="300"/>
          <w:hidden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vanish/>
                <w:sz w:val="24"/>
                <w:szCs w:val="24"/>
              </w:rPr>
            </w:pPr>
            <w:r w:rsidRPr="00C2614D">
              <w:rPr>
                <w:rFonts w:ascii="Times New Roman" w:hAnsi="Times New Roman" w:cs="Times New Roman"/>
                <w:i/>
                <w:vanish/>
                <w:sz w:val="24"/>
                <w:szCs w:val="24"/>
              </w:rPr>
              <w:t>ECO103_5177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511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serine/threonine kin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8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cp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44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redoxi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ependent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ol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oxid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6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aes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59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 ester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cr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36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CP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ADH-dependent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sd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398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serine ammonia-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3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tna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94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yptophanase</w:t>
            </w:r>
            <w:proofErr w:type="spellEnd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2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dh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05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ate dehydrogen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Stress </w:t>
            </w:r>
            <w:proofErr w:type="spellStart"/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response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jiX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8262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etical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jiY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827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inner membrane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63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jiA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48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putative GTP-binding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1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spG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963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Cold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dinQ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53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mage inducible protein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Cell membrane/cell wall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tfE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98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ulator of cell morphogenesis and cell wall metabolism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i/>
                <w:sz w:val="24"/>
                <w:szCs w:val="24"/>
              </w:rPr>
              <w:t>ECO103_3792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4267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</w:t>
            </w:r>
            <w:proofErr w:type="gram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mbrane-associat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etal-dependent hydrolase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Transporters</w:t>
            </w:r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potE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6302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rescine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sporter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1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yaaU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28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porter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mntH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3988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ganese/divalent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io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sporter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8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naB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5956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 affinity tryptophan transporter </w:t>
            </w:r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7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onB</w:t>
            </w:r>
            <w:proofErr w:type="spellEnd"/>
          </w:p>
        </w:tc>
        <w:tc>
          <w:tcPr>
            <w:tcW w:w="1500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7474</w:t>
            </w:r>
          </w:p>
        </w:tc>
        <w:tc>
          <w:tcPr>
            <w:tcW w:w="4536" w:type="dxa"/>
            <w:gridSpan w:val="2"/>
            <w:noWrap/>
            <w:vAlign w:val="bottom"/>
            <w:hideMark/>
          </w:tcPr>
          <w:p w:rsidR="00C2614D" w:rsidRPr="00C2614D" w:rsidRDefault="00C2614D" w:rsidP="0009397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mbrane spanning protein </w:t>
            </w:r>
            <w:bookmarkStart w:id="0" w:name="_GoBack"/>
            <w:bookmarkEnd w:id="0"/>
          </w:p>
        </w:tc>
        <w:tc>
          <w:tcPr>
            <w:tcW w:w="956" w:type="dxa"/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  <w:r w:rsidRPr="00C26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0</w:t>
            </w:r>
          </w:p>
        </w:tc>
      </w:tr>
      <w:tr w:rsidR="00C2614D" w:rsidRPr="00C2614D" w:rsidTr="008D0575">
        <w:trPr>
          <w:trHeight w:val="300"/>
        </w:trPr>
        <w:tc>
          <w:tcPr>
            <w:tcW w:w="229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C261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hA</w:t>
            </w:r>
            <w:proofErr w:type="spellEnd"/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77515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-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luriteethidium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lavin</w:t>
            </w:r>
            <w:proofErr w:type="spellEnd"/>
            <w:r w:rsidRPr="00C261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nsporter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2614D" w:rsidRPr="00C2614D" w:rsidRDefault="00C2614D" w:rsidP="00C26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2614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</w:tbl>
    <w:p w:rsidR="00093971" w:rsidRPr="00093971" w:rsidRDefault="00093971" w:rsidP="00093971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93971">
        <w:rPr>
          <w:rFonts w:ascii="Times New Roman" w:hAnsi="Times New Roman" w:cs="Times New Roman"/>
          <w:i/>
          <w:sz w:val="24"/>
          <w:szCs w:val="24"/>
          <w:lang w:val="en-US"/>
        </w:rPr>
        <w:t>*boldface values represent significant changes (P≤0.05)</w:t>
      </w:r>
    </w:p>
    <w:p w:rsidR="00174A95" w:rsidRPr="00093971" w:rsidRDefault="00174A95">
      <w:pPr>
        <w:rPr>
          <w:lang w:val="en-US"/>
        </w:rPr>
      </w:pPr>
    </w:p>
    <w:sectPr w:rsidR="00174A95" w:rsidRPr="000939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4D"/>
    <w:rsid w:val="00093971"/>
    <w:rsid w:val="00174A95"/>
    <w:rsid w:val="00C2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26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2614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2614D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2614D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26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61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26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2614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2614D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2614D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26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261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6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75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sen Hildegunn</dc:creator>
  <cp:lastModifiedBy>Iversen Hildegunn</cp:lastModifiedBy>
  <cp:revision>1</cp:revision>
  <dcterms:created xsi:type="dcterms:W3CDTF">2014-06-23T12:14:00Z</dcterms:created>
  <dcterms:modified xsi:type="dcterms:W3CDTF">2014-06-23T12:56:00Z</dcterms:modified>
</cp:coreProperties>
</file>